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15B" w:rsidRDefault="00C9715B" w:rsidP="00C9715B">
      <w:pPr>
        <w:rPr>
          <w:rFonts w:ascii="Arial" w:eastAsia="Times New Roman" w:hAnsi="Arial" w:cs="Arial"/>
          <w:bCs/>
          <w:color w:val="000000"/>
        </w:rPr>
      </w:pPr>
      <w:bookmarkStart w:id="0" w:name="_GoBack"/>
      <w:bookmarkEnd w:id="0"/>
      <w:r>
        <w:rPr>
          <w:rFonts w:ascii="Arial" w:hAnsi="Arial" w:cs="Arial"/>
          <w:b/>
        </w:rPr>
        <w:t>Table S1</w:t>
      </w:r>
      <w:r w:rsidRPr="009653BE">
        <w:rPr>
          <w:rFonts w:ascii="Arial" w:hAnsi="Arial" w:cs="Arial"/>
        </w:rPr>
        <w:t xml:space="preserve"> The top most highly regulated kinetic genes</w:t>
      </w:r>
      <w:r w:rsidRPr="009653BE">
        <w:rPr>
          <w:rFonts w:ascii="Arial" w:eastAsia="Times New Roman" w:hAnsi="Arial" w:cs="Arial"/>
          <w:bCs/>
          <w:color w:val="000000"/>
        </w:rPr>
        <w:t xml:space="preserve"> in a) PI-sensitive c</w:t>
      </w:r>
      <w:r>
        <w:rPr>
          <w:rFonts w:ascii="Arial" w:eastAsia="Times New Roman" w:hAnsi="Arial" w:cs="Arial"/>
          <w:bCs/>
          <w:color w:val="000000"/>
        </w:rPr>
        <w:t xml:space="preserve">ell </w:t>
      </w:r>
      <w:r w:rsidRPr="009653BE">
        <w:rPr>
          <w:rFonts w:ascii="Arial" w:eastAsia="Times New Roman" w:hAnsi="Arial" w:cs="Arial"/>
          <w:bCs/>
          <w:color w:val="000000"/>
        </w:rPr>
        <w:t>lines; b) PI-resistant cell lines; c) PI-sensitive patient cells; d) PI-sensitive patient cells. Cell lin</w:t>
      </w:r>
      <w:r w:rsidR="00661311">
        <w:rPr>
          <w:rFonts w:ascii="Arial" w:eastAsia="Times New Roman" w:hAnsi="Arial" w:cs="Arial"/>
          <w:bCs/>
          <w:color w:val="000000"/>
        </w:rPr>
        <w:t>es were treated with test-dose o</w:t>
      </w:r>
      <w:r w:rsidRPr="009653BE">
        <w:rPr>
          <w:rFonts w:ascii="Arial" w:eastAsia="Times New Roman" w:hAnsi="Arial" w:cs="Arial"/>
          <w:bCs/>
          <w:color w:val="000000"/>
        </w:rPr>
        <w:t xml:space="preserve">f Ixazomib (a PI) and </w:t>
      </w:r>
      <w:r w:rsidRPr="009653BE">
        <w:rPr>
          <w:rFonts w:ascii="Arial" w:hAnsi="Arial" w:cs="Arial"/>
        </w:rPr>
        <w:t xml:space="preserve">showed significantly de-regulated following drug exposure were identified comparing the </w:t>
      </w:r>
      <w:r w:rsidRPr="009653BE">
        <w:rPr>
          <w:rFonts w:ascii="Arial" w:eastAsia="Times New Roman" w:hAnsi="Arial" w:cs="Arial"/>
          <w:bCs/>
          <w:color w:val="000000"/>
        </w:rPr>
        <w:t>Gene expression profiles of baseline vs treated.</w:t>
      </w:r>
      <w:r>
        <w:rPr>
          <w:rFonts w:ascii="Arial" w:eastAsia="Times New Roman" w:hAnsi="Arial" w:cs="Arial"/>
          <w:bCs/>
          <w:color w:val="000000"/>
        </w:rPr>
        <w:t xml:space="preserve"> </w:t>
      </w:r>
    </w:p>
    <w:p w:rsidR="00C9715B" w:rsidRPr="009653BE" w:rsidRDefault="00C9715B" w:rsidP="00C9715B">
      <w:pPr>
        <w:rPr>
          <w:rFonts w:ascii="Arial" w:hAnsi="Arial" w:cs="Arial"/>
        </w:rPr>
      </w:pPr>
      <w:r>
        <w:rPr>
          <w:rFonts w:ascii="Arial" w:eastAsia="Times New Roman" w:hAnsi="Arial" w:cs="Arial"/>
          <w:bCs/>
          <w:color w:val="000000"/>
        </w:rPr>
        <w:t xml:space="preserve">a) PI-sensitive cell </w:t>
      </w:r>
      <w:r w:rsidRPr="009653BE">
        <w:rPr>
          <w:rFonts w:ascii="Arial" w:eastAsia="Times New Roman" w:hAnsi="Arial" w:cs="Arial"/>
          <w:bCs/>
          <w:color w:val="000000"/>
        </w:rPr>
        <w:t>lines</w:t>
      </w:r>
    </w:p>
    <w:tbl>
      <w:tblPr>
        <w:tblW w:w="4244" w:type="dxa"/>
        <w:jc w:val="center"/>
        <w:tblLook w:val="04A0" w:firstRow="1" w:lastRow="0" w:firstColumn="1" w:lastColumn="0" w:noHBand="0" w:noVBand="1"/>
      </w:tblPr>
      <w:tblGrid>
        <w:gridCol w:w="1525"/>
        <w:gridCol w:w="767"/>
        <w:gridCol w:w="1952"/>
      </w:tblGrid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pval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FOLD CHANGE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HMOX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67.864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HSPA1B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1.511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QSTM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9.443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LU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5.154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OSGIN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4.260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LLT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3.312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FT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1.686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BM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1.448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ABARAPL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9.598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OM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9.269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PP1R15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8.336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TF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8.208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RXN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7.886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4GALNT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7.751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AG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7.224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DNAJB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6.924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DYNC1I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6.496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ADD45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6.242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APRE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6.200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UBC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5.563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IR3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5.557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MSB15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5.550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UDT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5.209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YB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5.009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lastRenderedPageBreak/>
              <w:t>ST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4.995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16orf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812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HSP90AA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810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CR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4.780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PRC5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4.703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9orf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630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YB5R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605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DGK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598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AT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550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ERPINB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549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VWA5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529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LVRB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516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ID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495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ITPKC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487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IM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309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FKBP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4.236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CL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213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RF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210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HLHA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4.159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L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136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NXA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111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I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101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ORD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4.064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BCB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052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NXA2P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4.033</w:t>
            </w:r>
          </w:p>
        </w:tc>
      </w:tr>
      <w:tr w:rsidR="00C9715B" w:rsidRPr="00661311" w:rsidTr="00661311">
        <w:trPr>
          <w:trHeight w:val="207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XCR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3.970</w:t>
            </w:r>
          </w:p>
        </w:tc>
      </w:tr>
    </w:tbl>
    <w:p w:rsidR="00661311" w:rsidRDefault="00661311" w:rsidP="00C9715B">
      <w:pPr>
        <w:rPr>
          <w:rFonts w:ascii="Arial" w:eastAsia="Times New Roman" w:hAnsi="Arial" w:cs="Arial"/>
          <w:bCs/>
          <w:color w:val="000000"/>
        </w:rPr>
      </w:pPr>
    </w:p>
    <w:p w:rsidR="00C9715B" w:rsidRPr="005547EE" w:rsidRDefault="00C9715B" w:rsidP="00C9715B">
      <w:pPr>
        <w:rPr>
          <w:b/>
        </w:rPr>
      </w:pPr>
      <w:r w:rsidRPr="009653BE">
        <w:rPr>
          <w:rFonts w:ascii="Arial" w:eastAsia="Times New Roman" w:hAnsi="Arial" w:cs="Arial"/>
          <w:bCs/>
          <w:color w:val="000000"/>
        </w:rPr>
        <w:t>b) PI-resistant cell lines</w:t>
      </w:r>
    </w:p>
    <w:tbl>
      <w:tblPr>
        <w:tblW w:w="4156" w:type="dxa"/>
        <w:jc w:val="center"/>
        <w:tblLook w:val="04A0" w:firstRow="1" w:lastRow="0" w:firstColumn="1" w:lastColumn="0" w:noHBand="0" w:noVBand="1"/>
      </w:tblPr>
      <w:tblGrid>
        <w:gridCol w:w="1244"/>
        <w:gridCol w:w="960"/>
        <w:gridCol w:w="1952"/>
      </w:tblGrid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pval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FOLD CHANGE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NO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112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NXA2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368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lastRenderedPageBreak/>
              <w:t>BB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7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353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IR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162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DYNC1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627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ERC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36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S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56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HER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20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LRRC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300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FAT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92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M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150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SFL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422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2.355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PIP5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13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SM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335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SM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308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SMB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6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80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SM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544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SM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89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SM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482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O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729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OR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6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5.183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ORA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5.473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RP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.772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MEM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342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MEM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.104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N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32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VR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6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190</w:t>
            </w:r>
          </w:p>
        </w:tc>
      </w:tr>
      <w:tr w:rsidR="00C9715B" w:rsidRPr="00661311" w:rsidTr="00661311">
        <w:trPr>
          <w:trHeight w:val="300"/>
          <w:jc w:val="center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ZYG1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7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.251</w:t>
            </w:r>
          </w:p>
        </w:tc>
      </w:tr>
    </w:tbl>
    <w:p w:rsidR="00C9715B" w:rsidRDefault="00C9715B" w:rsidP="00C9715B"/>
    <w:p w:rsidR="00C9715B" w:rsidRDefault="00C9715B" w:rsidP="00C9715B">
      <w:r w:rsidRPr="009653BE">
        <w:rPr>
          <w:rFonts w:ascii="Arial" w:eastAsia="Times New Roman" w:hAnsi="Arial" w:cs="Arial"/>
          <w:bCs/>
          <w:color w:val="000000"/>
        </w:rPr>
        <w:lastRenderedPageBreak/>
        <w:t>c) PI-sensitive patient cells</w:t>
      </w:r>
    </w:p>
    <w:tbl>
      <w:tblPr>
        <w:tblW w:w="4170" w:type="dxa"/>
        <w:jc w:val="center"/>
        <w:tblLook w:val="04A0" w:firstRow="1" w:lastRow="0" w:firstColumn="1" w:lastColumn="0" w:noHBand="0" w:noVBand="1"/>
      </w:tblPr>
      <w:tblGrid>
        <w:gridCol w:w="1451"/>
        <w:gridCol w:w="767"/>
        <w:gridCol w:w="1952"/>
      </w:tblGrid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pval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FOLD CHANGE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IR12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22.230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NY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05.792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HMGB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61.593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DUFS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37.01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LLT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33.789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LU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31.952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NU5B-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24.720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FIC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23.658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NU5A-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23.434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IFK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23.136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ORA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22.57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RXN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21.216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ORA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21.01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RPD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20.494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RDX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8.592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EIF4EBP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8.46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QSTM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7.985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HB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6.56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HINT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6.181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DLST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5.58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IDH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5.436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ME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5.423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ADI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4.481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EP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4.234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MP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3.80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CDC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3.662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MEM2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3.635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ORD116-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3.500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LYA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3.374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NORA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3.19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lastRenderedPageBreak/>
              <w:t>FYB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2.99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TK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2.96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LEKHJ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2.893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RP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2.83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CDC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2.765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OP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2.318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RF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1.954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NY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1.821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ZFAND2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1.721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10orf3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1.698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ZNF7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1.622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OU2F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1.550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HOH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1.496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RPL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1.485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DNAJB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1.372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LOX12P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0.749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NY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0.526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HCHD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498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POBEC3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187</w:t>
            </w:r>
          </w:p>
        </w:tc>
      </w:tr>
      <w:tr w:rsidR="00C9715B" w:rsidRPr="00661311" w:rsidTr="00661311">
        <w:trPr>
          <w:trHeight w:val="224"/>
          <w:jc w:val="center"/>
        </w:trPr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P1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012</w:t>
            </w:r>
          </w:p>
        </w:tc>
      </w:tr>
    </w:tbl>
    <w:p w:rsidR="00C9715B" w:rsidRDefault="00C9715B" w:rsidP="00C9715B">
      <w:pPr>
        <w:rPr>
          <w:rFonts w:ascii="Arial" w:eastAsia="Times New Roman" w:hAnsi="Arial" w:cs="Arial"/>
          <w:bCs/>
          <w:color w:val="000000"/>
        </w:rPr>
      </w:pPr>
    </w:p>
    <w:p w:rsidR="00C9715B" w:rsidRDefault="00C9715B" w:rsidP="00C9715B">
      <w:r w:rsidRPr="009653BE">
        <w:rPr>
          <w:rFonts w:ascii="Arial" w:eastAsia="Times New Roman" w:hAnsi="Arial" w:cs="Arial"/>
          <w:bCs/>
          <w:color w:val="000000"/>
        </w:rPr>
        <w:t>d) PI-sensitive patient cells</w:t>
      </w:r>
    </w:p>
    <w:tbl>
      <w:tblPr>
        <w:tblW w:w="4278" w:type="dxa"/>
        <w:jc w:val="center"/>
        <w:tblLook w:val="04A0" w:firstRow="1" w:lastRow="0" w:firstColumn="1" w:lastColumn="0" w:noHBand="0" w:noVBand="1"/>
      </w:tblPr>
      <w:tblGrid>
        <w:gridCol w:w="1559"/>
        <w:gridCol w:w="767"/>
        <w:gridCol w:w="1952"/>
      </w:tblGrid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pval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1311">
              <w:rPr>
                <w:rFonts w:ascii="Arial" w:eastAsia="Times New Roman" w:hAnsi="Arial" w:cs="Arial"/>
                <w:b/>
                <w:color w:val="000000"/>
              </w:rPr>
              <w:t>FOLD CHANGE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4GALNT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19.648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IMM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6.544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LG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4.925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RPS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2.351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GS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2.213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OA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1.371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LINC004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1.337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YP51A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811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UGGC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515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lastRenderedPageBreak/>
              <w:t>UBE2V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403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18orf3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256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ARP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215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FBXO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10.126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OLR3K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872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RAPPC2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803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EC61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615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RV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518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PX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276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FAM118B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218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FAM188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203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RPS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106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BIK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072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AG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069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PP25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9.003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DUFS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849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10orf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797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UBXN2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752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SC1A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599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KA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351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ISOC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268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OP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175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MED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095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ORMDL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8.009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SKI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980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SMG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948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NOP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708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RC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672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10orf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650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ABGEF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545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R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541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EN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509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TXNL4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468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CSTF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446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lastRenderedPageBreak/>
              <w:t>PRKAR2A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429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GSPT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423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PL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319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PIGC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267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MIF4G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181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SRA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159</w:t>
            </w:r>
          </w:p>
        </w:tc>
      </w:tr>
      <w:tr w:rsidR="00C9715B" w:rsidRPr="00661311" w:rsidTr="00661311">
        <w:trPr>
          <w:trHeight w:val="226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RPL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5B" w:rsidRPr="00661311" w:rsidRDefault="00C9715B" w:rsidP="00B5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1311">
              <w:rPr>
                <w:rFonts w:ascii="Arial" w:eastAsia="Times New Roman" w:hAnsi="Arial" w:cs="Arial"/>
                <w:color w:val="000000"/>
              </w:rPr>
              <w:t>-7.097</w:t>
            </w:r>
          </w:p>
        </w:tc>
      </w:tr>
    </w:tbl>
    <w:p w:rsidR="00C9715B" w:rsidRDefault="00C9715B" w:rsidP="0014482C"/>
    <w:sectPr w:rsidR="00C9715B" w:rsidSect="005547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850" w:rsidRDefault="00B90850">
      <w:pPr>
        <w:spacing w:after="0" w:line="240" w:lineRule="auto"/>
      </w:pPr>
      <w:r>
        <w:separator/>
      </w:r>
    </w:p>
  </w:endnote>
  <w:endnote w:type="continuationSeparator" w:id="0">
    <w:p w:rsidR="00B90850" w:rsidRDefault="00B9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7009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47EE" w:rsidRDefault="005547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B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47EE" w:rsidRDefault="00554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850" w:rsidRDefault="00B90850">
      <w:pPr>
        <w:spacing w:after="0" w:line="240" w:lineRule="auto"/>
      </w:pPr>
      <w:r>
        <w:separator/>
      </w:r>
    </w:p>
  </w:footnote>
  <w:footnote w:type="continuationSeparator" w:id="0">
    <w:p w:rsidR="00B90850" w:rsidRDefault="00B90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A38"/>
    <w:rsid w:val="0014482C"/>
    <w:rsid w:val="00163799"/>
    <w:rsid w:val="00195059"/>
    <w:rsid w:val="005547EE"/>
    <w:rsid w:val="005B22C6"/>
    <w:rsid w:val="005F68A2"/>
    <w:rsid w:val="00661311"/>
    <w:rsid w:val="006B4DDF"/>
    <w:rsid w:val="006C6F7C"/>
    <w:rsid w:val="00882A38"/>
    <w:rsid w:val="0090250C"/>
    <w:rsid w:val="00911BF8"/>
    <w:rsid w:val="009653BE"/>
    <w:rsid w:val="0096587E"/>
    <w:rsid w:val="00B11BD5"/>
    <w:rsid w:val="00B43ED6"/>
    <w:rsid w:val="00B90850"/>
    <w:rsid w:val="00C63DD0"/>
    <w:rsid w:val="00C9715B"/>
    <w:rsid w:val="00D03E60"/>
    <w:rsid w:val="00D205B9"/>
    <w:rsid w:val="00D54C6A"/>
    <w:rsid w:val="00D869E0"/>
    <w:rsid w:val="00E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F63A46-EE80-4866-8B92-094B7272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2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0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umar Mitra</dc:creator>
  <cp:keywords/>
  <dc:description/>
  <cp:lastModifiedBy>Amit Mitra</cp:lastModifiedBy>
  <cp:revision>2</cp:revision>
  <dcterms:created xsi:type="dcterms:W3CDTF">2020-01-29T21:27:00Z</dcterms:created>
  <dcterms:modified xsi:type="dcterms:W3CDTF">2020-01-29T21:27:00Z</dcterms:modified>
</cp:coreProperties>
</file>